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F78ED9" w14:textId="63B9AB71" w:rsidR="00891404" w:rsidRPr="00136CBA" w:rsidRDefault="00825099" w:rsidP="00891404">
      <w:pPr>
        <w:rPr>
          <w:rFonts w:ascii="Times New Roman" w:hAnsi="Times New Roman" w:cs="Times New Roman"/>
          <w:sz w:val="20"/>
          <w:szCs w:val="20"/>
        </w:rPr>
      </w:pPr>
      <w:r w:rsidRPr="002F07AC">
        <w:rPr>
          <w:rFonts w:ascii="Times New Roman" w:hAnsi="Times New Roman" w:cs="Times New Roman"/>
          <w:b/>
          <w:bCs/>
          <w:sz w:val="20"/>
          <w:szCs w:val="20"/>
        </w:rPr>
        <w:t>T</w:t>
      </w:r>
      <w:r>
        <w:rPr>
          <w:rFonts w:ascii="Times New Roman" w:hAnsi="Times New Roman" w:cs="Times New Roman"/>
          <w:b/>
          <w:bCs/>
          <w:sz w:val="20"/>
          <w:szCs w:val="20"/>
        </w:rPr>
        <w:t>ABLE</w:t>
      </w:r>
      <w:r w:rsidR="00891404" w:rsidRPr="00102951">
        <w:rPr>
          <w:rFonts w:ascii="Times New Roman" w:hAnsi="Times New Roman" w:cs="Times New Roman"/>
          <w:b/>
          <w:bCs/>
          <w:sz w:val="20"/>
          <w:szCs w:val="20"/>
        </w:rPr>
        <w:t xml:space="preserve"> 2</w:t>
      </w:r>
      <w:r w:rsidR="00891404" w:rsidRPr="00136CBA">
        <w:rPr>
          <w:rFonts w:ascii="Times New Roman" w:hAnsi="Times New Roman" w:cs="Times New Roman"/>
          <w:sz w:val="20"/>
          <w:szCs w:val="20"/>
        </w:rPr>
        <w:t xml:space="preserve"> Multivariate COX regression analysis for overall survival (OS) and breast cancer-specific survival (BCSS) of BCLM patients in the training cohort.</w:t>
      </w:r>
    </w:p>
    <w:tbl>
      <w:tblPr>
        <w:tblW w:w="9498" w:type="dxa"/>
        <w:tblLook w:val="04A0" w:firstRow="1" w:lastRow="0" w:firstColumn="1" w:lastColumn="0" w:noHBand="0" w:noVBand="1"/>
      </w:tblPr>
      <w:tblGrid>
        <w:gridCol w:w="1422"/>
        <w:gridCol w:w="1980"/>
        <w:gridCol w:w="993"/>
        <w:gridCol w:w="750"/>
        <w:gridCol w:w="222"/>
        <w:gridCol w:w="2004"/>
        <w:gridCol w:w="1134"/>
        <w:gridCol w:w="993"/>
      </w:tblGrid>
      <w:tr w:rsidR="00891404" w:rsidRPr="00136CBA" w14:paraId="49AD8234" w14:textId="77777777" w:rsidTr="009D09E0">
        <w:trPr>
          <w:trHeight w:val="285"/>
        </w:trPr>
        <w:tc>
          <w:tcPr>
            <w:tcW w:w="142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2FCFBB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Variables</w:t>
            </w:r>
          </w:p>
        </w:tc>
        <w:tc>
          <w:tcPr>
            <w:tcW w:w="372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11BEA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OS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B7D2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3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0EEFE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BCSS</w:t>
            </w:r>
          </w:p>
        </w:tc>
      </w:tr>
      <w:tr w:rsidR="00891404" w:rsidRPr="00136CBA" w14:paraId="48E52A0E" w14:textId="77777777" w:rsidTr="009D09E0">
        <w:trPr>
          <w:trHeight w:val="285"/>
        </w:trPr>
        <w:tc>
          <w:tcPr>
            <w:tcW w:w="142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68EF5E" w14:textId="77777777" w:rsidR="00891404" w:rsidRPr="00136CBA" w:rsidRDefault="00891404" w:rsidP="009D09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3A0E4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HR (95%CI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506D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P-valu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A3A58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Point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0627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1EB3E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HR (95%CI)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AAB01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P-valu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EF40B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Points</w:t>
            </w:r>
          </w:p>
        </w:tc>
      </w:tr>
      <w:tr w:rsidR="00891404" w:rsidRPr="00136CBA" w14:paraId="07897FD5" w14:textId="77777777" w:rsidTr="009D09E0">
        <w:trPr>
          <w:trHeight w:val="278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B2FAF" w14:textId="77777777" w:rsidR="00891404" w:rsidRPr="00136CBA" w:rsidRDefault="00891404" w:rsidP="009D09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e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102D2" w14:textId="77777777" w:rsidR="00891404" w:rsidRPr="00136CBA" w:rsidRDefault="00891404" w:rsidP="009D09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61F9B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7E08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FB5B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B50B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1874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C91F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891404" w:rsidRPr="00136CBA" w14:paraId="1160BE47" w14:textId="77777777" w:rsidTr="009D09E0">
        <w:trPr>
          <w:trHeight w:val="278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D27D" w14:textId="77777777" w:rsidR="00891404" w:rsidRPr="00136CBA" w:rsidRDefault="00891404" w:rsidP="009D09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CE385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448D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A9E5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7369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45FC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88EB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9E4C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891404" w:rsidRPr="00136CBA" w14:paraId="5631C7EA" w14:textId="77777777" w:rsidTr="009D09E0">
        <w:trPr>
          <w:trHeight w:val="278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05627" w14:textId="77777777" w:rsidR="00891404" w:rsidRPr="00136CBA" w:rsidRDefault="00891404" w:rsidP="009D09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DE06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6D6F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A32AF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4AF9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425C6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E563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D33E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891404" w:rsidRPr="00136CBA" w14:paraId="518ED2AC" w14:textId="77777777" w:rsidTr="009D09E0">
        <w:trPr>
          <w:trHeight w:val="278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4668" w14:textId="77777777" w:rsidR="00891404" w:rsidRPr="00136CBA" w:rsidRDefault="00891404" w:rsidP="009D09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Ag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DAED" w14:textId="77777777" w:rsidR="00891404" w:rsidRPr="00136CBA" w:rsidRDefault="00891404" w:rsidP="009D09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7317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0DA7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8BE0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B970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C5D8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C63D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91404" w:rsidRPr="00136CBA" w14:paraId="2734A859" w14:textId="77777777" w:rsidTr="009D09E0">
        <w:trPr>
          <w:trHeight w:val="278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F962" w14:textId="77777777" w:rsidR="00891404" w:rsidRPr="00136CBA" w:rsidRDefault="00891404" w:rsidP="009D09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4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009D4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Reference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F324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7FD8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8485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EB051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Referenc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F0A4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758E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891404" w:rsidRPr="00136CBA" w14:paraId="35885554" w14:textId="77777777" w:rsidTr="009D09E0">
        <w:trPr>
          <w:trHeight w:val="278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B170E" w14:textId="77777777" w:rsidR="00891404" w:rsidRPr="00136CBA" w:rsidRDefault="00891404" w:rsidP="009D09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-5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3AD1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88(1.005-1.65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4FC0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453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3AD7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0586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7C117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22(1.019-1.7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78046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35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CD14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</w:t>
            </w:r>
          </w:p>
        </w:tc>
      </w:tr>
      <w:tr w:rsidR="00891404" w:rsidRPr="00136CBA" w14:paraId="66C2D7C4" w14:textId="77777777" w:rsidTr="009D09E0">
        <w:trPr>
          <w:trHeight w:val="278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41EB" w14:textId="77777777" w:rsidR="00891404" w:rsidRPr="00136CBA" w:rsidRDefault="00891404" w:rsidP="009D09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-7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3BC5F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80(1.155-1.89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E66D8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2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609C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08FA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4387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27(1.099-1.8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4A50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7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C8B7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</w:t>
            </w:r>
          </w:p>
        </w:tc>
      </w:tr>
      <w:tr w:rsidR="00891404" w:rsidRPr="00136CBA" w14:paraId="2C63F7C5" w14:textId="77777777" w:rsidTr="009D09E0">
        <w:trPr>
          <w:trHeight w:val="278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5863" w14:textId="77777777" w:rsidR="00891404" w:rsidRPr="00136CBA" w:rsidRDefault="00891404" w:rsidP="009D09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0+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B42B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458(1.844-3.27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A62C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A393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2414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FFC4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264(1.666-3.0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B646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A4DA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</w:t>
            </w:r>
          </w:p>
        </w:tc>
      </w:tr>
      <w:tr w:rsidR="00891404" w:rsidRPr="00136CBA" w14:paraId="73C842FC" w14:textId="77777777" w:rsidTr="009D09E0">
        <w:trPr>
          <w:trHeight w:val="278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F95D" w14:textId="77777777" w:rsidR="00891404" w:rsidRPr="00136CBA" w:rsidRDefault="00891404" w:rsidP="009D09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Marital statu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327D" w14:textId="77777777" w:rsidR="00891404" w:rsidRPr="00136CBA" w:rsidRDefault="00891404" w:rsidP="009D09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A6C0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9D637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B3E1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858D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184A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8CD9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91404" w:rsidRPr="00136CBA" w14:paraId="437A705B" w14:textId="77777777" w:rsidTr="009D09E0">
        <w:trPr>
          <w:trHeight w:val="278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BBCD" w14:textId="77777777" w:rsidR="00891404" w:rsidRPr="00136CBA" w:rsidRDefault="00891404" w:rsidP="009D09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rri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83DD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Reference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A6756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B34F8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E90F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AB8F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Referenc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4EE3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2E4F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891404" w:rsidRPr="00136CBA" w14:paraId="6165D251" w14:textId="77777777" w:rsidTr="009D09E0">
        <w:trPr>
          <w:trHeight w:val="278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1D03" w14:textId="77777777" w:rsidR="00891404" w:rsidRPr="00136CBA" w:rsidRDefault="00891404" w:rsidP="009D09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marri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6E0A5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19(1.177-1.47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4EAA3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611B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263F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05C6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991.151-1.46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29F6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A294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</w:t>
            </w:r>
          </w:p>
        </w:tc>
      </w:tr>
      <w:tr w:rsidR="00891404" w:rsidRPr="00136CBA" w14:paraId="17346BBF" w14:textId="77777777" w:rsidTr="009D09E0">
        <w:trPr>
          <w:trHeight w:val="278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635E" w14:textId="77777777" w:rsidR="00891404" w:rsidRPr="00136CBA" w:rsidRDefault="00891404" w:rsidP="009D09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Rac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BCE0" w14:textId="77777777" w:rsidR="00891404" w:rsidRPr="00136CBA" w:rsidRDefault="00891404" w:rsidP="009D09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D243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3BF7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54A9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C0BF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21B4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A059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91404" w:rsidRPr="00136CBA" w14:paraId="157A6EE9" w14:textId="77777777" w:rsidTr="009D09E0">
        <w:trPr>
          <w:trHeight w:val="278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64A23" w14:textId="77777777" w:rsidR="00891404" w:rsidRPr="00136CBA" w:rsidRDefault="00891404" w:rsidP="009D09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hi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130E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Reference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E0F7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5E9C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82AF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184A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Referenc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A8DF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C529F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</w:t>
            </w:r>
          </w:p>
        </w:tc>
      </w:tr>
      <w:tr w:rsidR="00891404" w:rsidRPr="00136CBA" w14:paraId="437383B9" w14:textId="77777777" w:rsidTr="009D09E0">
        <w:trPr>
          <w:trHeight w:val="278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AF9F" w14:textId="77777777" w:rsidR="00891404" w:rsidRPr="00136CBA" w:rsidRDefault="00891404" w:rsidP="009D09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lack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2B78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28(1.065-1.41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8A16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47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52A0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756E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C45E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84(1.017-1.3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27F5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29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BCBBA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</w:t>
            </w:r>
          </w:p>
        </w:tc>
      </w:tr>
      <w:tr w:rsidR="00891404" w:rsidRPr="00136CBA" w14:paraId="2907223C" w14:textId="77777777" w:rsidTr="009D09E0">
        <w:trPr>
          <w:trHeight w:val="278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3270" w14:textId="77777777" w:rsidR="00891404" w:rsidRPr="00136CBA" w:rsidRDefault="00891404" w:rsidP="009D09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th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8D18B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33(0.678-1.02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C00D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819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3849F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8FB1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6186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14(0.653-1.0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44EB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66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D325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891404" w:rsidRPr="00136CBA" w14:paraId="38CF6B68" w14:textId="77777777" w:rsidTr="009D09E0">
        <w:trPr>
          <w:trHeight w:val="278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31F0" w14:textId="77777777" w:rsidR="00891404" w:rsidRPr="00136CBA" w:rsidRDefault="00891404" w:rsidP="009D09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i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8B60" w14:textId="77777777" w:rsidR="00891404" w:rsidRPr="00136CBA" w:rsidRDefault="00891404" w:rsidP="009D09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846A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CCC97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C741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A89D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31A6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AA5B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91404" w:rsidRPr="00136CBA" w14:paraId="5B6AD30B" w14:textId="77777777" w:rsidTr="009D09E0">
        <w:trPr>
          <w:trHeight w:val="278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427C" w14:textId="77777777" w:rsidR="00891404" w:rsidRPr="00136CBA" w:rsidRDefault="00891404" w:rsidP="009D09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n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5063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A86E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3BDC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2DBA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2B5C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D4CC0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43FC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891404" w:rsidRPr="00136CBA" w14:paraId="52E1019B" w14:textId="77777777" w:rsidTr="009D09E0">
        <w:trPr>
          <w:trHeight w:val="278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2530" w14:textId="77777777" w:rsidR="00891404" w:rsidRPr="00136CBA" w:rsidRDefault="00891404" w:rsidP="009D09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ut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27443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2EF4F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4952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9B4A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512E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2FBE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8AA7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891404" w:rsidRPr="00136CBA" w14:paraId="00422874" w14:textId="77777777" w:rsidTr="009D09E0">
        <w:trPr>
          <w:trHeight w:val="278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8874" w14:textId="77777777" w:rsidR="00891404" w:rsidRPr="00136CBA" w:rsidRDefault="00891404" w:rsidP="009D09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th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A8842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15B5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9067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9C7B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E517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64FF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429B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891404" w:rsidRPr="00136CBA" w14:paraId="076E1F00" w14:textId="77777777" w:rsidTr="009D09E0">
        <w:trPr>
          <w:trHeight w:val="278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8C16" w14:textId="77777777" w:rsidR="00891404" w:rsidRPr="00136CBA" w:rsidRDefault="00891404" w:rsidP="009D09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Lateral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E655" w14:textId="77777777" w:rsidR="00891404" w:rsidRPr="00136CBA" w:rsidRDefault="00891404" w:rsidP="009D09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37E2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CD77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2B71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6664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EA17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2D13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91404" w:rsidRPr="00136CBA" w14:paraId="1FB1FA6A" w14:textId="77777777" w:rsidTr="009D09E0">
        <w:trPr>
          <w:trHeight w:val="278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0876" w14:textId="77777777" w:rsidR="00891404" w:rsidRPr="00136CBA" w:rsidRDefault="00891404" w:rsidP="009D09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ef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58F5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Reference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6A6C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8CA6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986DB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757E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Referenc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5F62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E8B4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891404" w:rsidRPr="00136CBA" w14:paraId="42B4BE89" w14:textId="77777777" w:rsidTr="009D09E0">
        <w:trPr>
          <w:trHeight w:val="278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70C1" w14:textId="77777777" w:rsidR="00891404" w:rsidRPr="00136CBA" w:rsidRDefault="00891404" w:rsidP="009D09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igh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5C98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60(1.041-1.29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DF17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74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4976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33BB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78E9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63(1.036-1.3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2C4E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10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85DF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</w:tr>
      <w:tr w:rsidR="00891404" w:rsidRPr="00136CBA" w14:paraId="5F79B4C5" w14:textId="77777777" w:rsidTr="009D09E0">
        <w:trPr>
          <w:trHeight w:val="278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77CB" w14:textId="77777777" w:rsidR="00891404" w:rsidRPr="00136CBA" w:rsidRDefault="00891404" w:rsidP="009D09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Grad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8168" w14:textId="77777777" w:rsidR="00891404" w:rsidRPr="00136CBA" w:rsidRDefault="00891404" w:rsidP="009D09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6ABE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CD84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40A2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4E1D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580C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8FF7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91404" w:rsidRPr="00136CBA" w14:paraId="0EAC8797" w14:textId="77777777" w:rsidTr="009D09E0">
        <w:trPr>
          <w:trHeight w:val="278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D2B1" w14:textId="77777777" w:rsidR="00891404" w:rsidRPr="00136CBA" w:rsidRDefault="00891404" w:rsidP="009D09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-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A412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Reference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2339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3600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4DE2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8D33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Referenc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BCEA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31941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891404" w:rsidRPr="00136CBA" w14:paraId="6E71B783" w14:textId="77777777" w:rsidTr="009D09E0">
        <w:trPr>
          <w:trHeight w:val="278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6F72" w14:textId="77777777" w:rsidR="00891404" w:rsidRPr="00136CBA" w:rsidRDefault="00891404" w:rsidP="009D09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II-IV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15BF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02(1.236-1.59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161B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DBDC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366D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0D395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93(1.304-1.7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D664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A9D50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</w:t>
            </w:r>
          </w:p>
        </w:tc>
      </w:tr>
      <w:tr w:rsidR="00891404" w:rsidRPr="00136CBA" w14:paraId="753FB099" w14:textId="77777777" w:rsidTr="009D09E0">
        <w:trPr>
          <w:trHeight w:val="278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184D" w14:textId="77777777" w:rsidR="00891404" w:rsidRPr="00136CBA" w:rsidRDefault="00891404" w:rsidP="009D09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AJCC_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F142" w14:textId="77777777" w:rsidR="00891404" w:rsidRPr="00136CBA" w:rsidRDefault="00891404" w:rsidP="009D09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15B1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014B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5EF5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8A622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4AFB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56D9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91404" w:rsidRPr="00136CBA" w14:paraId="6166FDD7" w14:textId="77777777" w:rsidTr="009D09E0">
        <w:trPr>
          <w:trHeight w:val="278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E1D5" w14:textId="77777777" w:rsidR="00891404" w:rsidRPr="00136CBA" w:rsidRDefault="00891404" w:rsidP="009D09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1-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72C9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Reference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4AA8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ED5D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FCED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7D867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Referenc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CC1F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9FE6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891404" w:rsidRPr="00136CBA" w14:paraId="403DF12B" w14:textId="77777777" w:rsidTr="009D09E0">
        <w:trPr>
          <w:trHeight w:val="278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FF4A" w14:textId="77777777" w:rsidR="00891404" w:rsidRPr="00136CBA" w:rsidRDefault="00891404" w:rsidP="009D09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3-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A015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07(1.164-1.46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3C8A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5E2A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379E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7161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54(1.196-1.5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6CEE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C65E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</w:t>
            </w:r>
          </w:p>
        </w:tc>
      </w:tr>
      <w:tr w:rsidR="00891404" w:rsidRPr="00136CBA" w14:paraId="008D6AEC" w14:textId="77777777" w:rsidTr="009D09E0">
        <w:trPr>
          <w:trHeight w:val="278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E37A" w14:textId="77777777" w:rsidR="00891404" w:rsidRPr="00136CBA" w:rsidRDefault="00891404" w:rsidP="009D09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AJCC_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8587" w14:textId="77777777" w:rsidR="00891404" w:rsidRPr="00136CBA" w:rsidRDefault="00891404" w:rsidP="009D09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6D74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B3B7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2C47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6D7F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16279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A4C8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91404" w:rsidRPr="00136CBA" w14:paraId="40993ED2" w14:textId="77777777" w:rsidTr="009D09E0">
        <w:trPr>
          <w:trHeight w:val="278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802E" w14:textId="77777777" w:rsidR="00891404" w:rsidRPr="00136CBA" w:rsidRDefault="00891404" w:rsidP="009D09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3125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FB83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845D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D155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89DC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B0E9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BB61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891404" w:rsidRPr="00136CBA" w14:paraId="4BEB0243" w14:textId="77777777" w:rsidTr="009D09E0">
        <w:trPr>
          <w:trHeight w:val="278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DC2C" w14:textId="77777777" w:rsidR="00891404" w:rsidRPr="00136CBA" w:rsidRDefault="00891404" w:rsidP="009D09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1-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74AE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F1E2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2732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7690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B6482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7BCF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90F5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891404" w:rsidRPr="00136CBA" w14:paraId="6A7B5FCE" w14:textId="77777777" w:rsidTr="009D09E0">
        <w:trPr>
          <w:trHeight w:val="278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968A" w14:textId="77777777" w:rsidR="00891404" w:rsidRPr="00136CBA" w:rsidRDefault="00891404" w:rsidP="009D09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ubtyp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E992" w14:textId="77777777" w:rsidR="00891404" w:rsidRPr="00136CBA" w:rsidRDefault="00891404" w:rsidP="009D09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8424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4DE3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9048F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CEF9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E506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E45B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91404" w:rsidRPr="00136CBA" w14:paraId="23E7A7CB" w14:textId="77777777" w:rsidTr="009D09E0">
        <w:trPr>
          <w:trHeight w:val="278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5F7E" w14:textId="77777777" w:rsidR="00891404" w:rsidRPr="00136CBA" w:rsidRDefault="00891404" w:rsidP="009D09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R+/HER2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2FB5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Reference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D871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4EE6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C451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2D85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Referenc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715D7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C0BB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</w:t>
            </w:r>
          </w:p>
        </w:tc>
      </w:tr>
      <w:tr w:rsidR="00891404" w:rsidRPr="00136CBA" w14:paraId="01F55F3B" w14:textId="77777777" w:rsidTr="009D09E0">
        <w:trPr>
          <w:trHeight w:val="278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CD2C4" w14:textId="77777777" w:rsidR="00891404" w:rsidRPr="00136CBA" w:rsidRDefault="00891404" w:rsidP="009D09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R+/HER2+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6FA3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89(0.669-0.93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902A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48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06DD4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3E4C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CD31C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77(0.652-0.9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A96C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4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5C51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891404" w:rsidRPr="00136CBA" w14:paraId="4B348298" w14:textId="77777777" w:rsidTr="009D09E0">
        <w:trPr>
          <w:trHeight w:val="278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F8B5" w14:textId="77777777" w:rsidR="00891404" w:rsidRPr="00136CBA" w:rsidRDefault="00891404" w:rsidP="009D09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R-/HER2+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F9EB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07(0.982-1.48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85C2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738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5811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4FEE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2971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02(0.881-1.3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8E91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395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4B8F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</w:t>
            </w:r>
          </w:p>
        </w:tc>
      </w:tr>
      <w:tr w:rsidR="00891404" w:rsidRPr="00136CBA" w14:paraId="1AE55AB0" w14:textId="77777777" w:rsidTr="009D09E0">
        <w:trPr>
          <w:trHeight w:val="278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2CC4C" w14:textId="77777777" w:rsidR="00891404" w:rsidRPr="00136CBA" w:rsidRDefault="00891404" w:rsidP="009D09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R-/HER2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4599A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937(2.492-3.46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2231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82F2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7341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04953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051(2.566-3.6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BE49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B4CA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891404" w:rsidRPr="00136CBA" w14:paraId="0DCD2277" w14:textId="77777777" w:rsidTr="009D09E0">
        <w:trPr>
          <w:trHeight w:val="278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D958" w14:textId="77777777" w:rsidR="00891404" w:rsidRPr="00136CBA" w:rsidRDefault="00891404" w:rsidP="009D09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bo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E2C7" w14:textId="77777777" w:rsidR="00891404" w:rsidRPr="00136CBA" w:rsidRDefault="00891404" w:rsidP="009D09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D605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3C9B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E863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1540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18AE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C2A6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91404" w:rsidRPr="00136CBA" w14:paraId="3843AC70" w14:textId="77777777" w:rsidTr="009D09E0">
        <w:trPr>
          <w:trHeight w:val="278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DFA3" w14:textId="77777777" w:rsidR="00891404" w:rsidRPr="00136CBA" w:rsidRDefault="00891404" w:rsidP="009D09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30BB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Reference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13879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38D2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0B956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0B68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Referenc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975AB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CF46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891404" w:rsidRPr="00136CBA" w14:paraId="2905A990" w14:textId="77777777" w:rsidTr="009D09E0">
        <w:trPr>
          <w:trHeight w:val="278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0FC5" w14:textId="77777777" w:rsidR="00891404" w:rsidRPr="00136CBA" w:rsidRDefault="00891404" w:rsidP="009D09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AC31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55(1.198-1.53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B369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944A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D039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2DF92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206(1.1583-1.50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94BE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1968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</w:t>
            </w:r>
          </w:p>
        </w:tc>
      </w:tr>
      <w:tr w:rsidR="00891404" w:rsidRPr="00136CBA" w14:paraId="1BEC44B1" w14:textId="77777777" w:rsidTr="009D09E0">
        <w:trPr>
          <w:trHeight w:val="278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6B9AD" w14:textId="77777777" w:rsidR="00891404" w:rsidRPr="00136CBA" w:rsidRDefault="00891404" w:rsidP="009D09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lastRenderedPageBreak/>
              <w:t>brai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FCD0" w14:textId="77777777" w:rsidR="00891404" w:rsidRPr="00136CBA" w:rsidRDefault="00891404" w:rsidP="009D09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7EAC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4E6B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D5914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37EC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228A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DEC0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91404" w:rsidRPr="00136CBA" w14:paraId="2783CB98" w14:textId="77777777" w:rsidTr="009D09E0">
        <w:trPr>
          <w:trHeight w:val="278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0514" w14:textId="77777777" w:rsidR="00891404" w:rsidRPr="00136CBA" w:rsidRDefault="00891404" w:rsidP="009D09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B4BE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Reference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9CD1E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EC78C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22EB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8224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Referenc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60CB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0AB0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891404" w:rsidRPr="00136CBA" w14:paraId="18574628" w14:textId="77777777" w:rsidTr="009D09E0">
        <w:trPr>
          <w:trHeight w:val="278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4EE7" w14:textId="77777777" w:rsidR="00891404" w:rsidRPr="00136CBA" w:rsidRDefault="00891404" w:rsidP="009D09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AEBE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926(1.618-2.29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52B0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1575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1C72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0D52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9160(1.593-2.3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B657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003E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8</w:t>
            </w:r>
          </w:p>
        </w:tc>
      </w:tr>
      <w:tr w:rsidR="00891404" w:rsidRPr="00136CBA" w14:paraId="2C150BA0" w14:textId="77777777" w:rsidTr="009D09E0">
        <w:trPr>
          <w:trHeight w:val="278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3B47" w14:textId="77777777" w:rsidR="00891404" w:rsidRPr="00136CBA" w:rsidRDefault="00891404" w:rsidP="009D09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liv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0F54" w14:textId="77777777" w:rsidR="00891404" w:rsidRPr="00136CBA" w:rsidRDefault="00891404" w:rsidP="009D09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B8A5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7573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C841C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FD04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49EF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3A9B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91404" w:rsidRPr="00136CBA" w14:paraId="6349C4EF" w14:textId="77777777" w:rsidTr="009D09E0">
        <w:trPr>
          <w:trHeight w:val="278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BF42" w14:textId="77777777" w:rsidR="00891404" w:rsidRPr="00136CBA" w:rsidRDefault="00891404" w:rsidP="009D09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216A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Reference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C290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ED18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A94E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EB48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Referenc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E9BE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0DE5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891404" w:rsidRPr="00136CBA" w14:paraId="04EB437E" w14:textId="77777777" w:rsidTr="009D09E0">
        <w:trPr>
          <w:trHeight w:val="278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EE40" w14:textId="77777777" w:rsidR="00891404" w:rsidRPr="00136CBA" w:rsidRDefault="00891404" w:rsidP="009D09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D687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44(1.451-1.86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EB9B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98F18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7A3D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4D01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78(1.559-2.0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7E6D8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D13F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2</w:t>
            </w:r>
          </w:p>
        </w:tc>
      </w:tr>
      <w:tr w:rsidR="00891404" w:rsidRPr="00136CBA" w14:paraId="565C4101" w14:textId="77777777" w:rsidTr="009D09E0">
        <w:trPr>
          <w:trHeight w:val="278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8F7F0" w14:textId="77777777" w:rsidR="00891404" w:rsidRPr="00136CBA" w:rsidRDefault="00891404" w:rsidP="009D09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urger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C90C0" w14:textId="77777777" w:rsidR="00891404" w:rsidRPr="00136CBA" w:rsidRDefault="00891404" w:rsidP="009D09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9D211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B87C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2C83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71A8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3298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AEBC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91404" w:rsidRPr="00136CBA" w14:paraId="326F448A" w14:textId="77777777" w:rsidTr="009D09E0">
        <w:trPr>
          <w:trHeight w:val="278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B3FB" w14:textId="77777777" w:rsidR="00891404" w:rsidRPr="00136CBA" w:rsidRDefault="00891404" w:rsidP="009D09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7E3F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Reference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F1D77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2B42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5254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21B3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Referenc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D148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775E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</w:t>
            </w:r>
          </w:p>
        </w:tc>
      </w:tr>
      <w:tr w:rsidR="00891404" w:rsidRPr="00136CBA" w14:paraId="670F22BA" w14:textId="77777777" w:rsidTr="009D09E0">
        <w:trPr>
          <w:trHeight w:val="278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317B" w14:textId="77777777" w:rsidR="00891404" w:rsidRPr="00136CBA" w:rsidRDefault="00891404" w:rsidP="009D09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8233B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70(0.680-0.87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8FD5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6D2D1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2801A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601A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47(0.654-0.8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8AC9F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2E2B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891404" w:rsidRPr="00136CBA" w14:paraId="49D7A25E" w14:textId="77777777" w:rsidTr="009D09E0">
        <w:trPr>
          <w:trHeight w:val="278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2431" w14:textId="77777777" w:rsidR="00891404" w:rsidRPr="00136CBA" w:rsidRDefault="00891404" w:rsidP="009D09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57D8" w14:textId="77777777" w:rsidR="00891404" w:rsidRPr="00136CBA" w:rsidRDefault="00891404" w:rsidP="009D09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F6D2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D225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6B905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4DE04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1A31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91404" w:rsidRPr="00136CBA" w14:paraId="736C4A93" w14:textId="77777777" w:rsidTr="009D09E0">
        <w:trPr>
          <w:trHeight w:val="278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BE72" w14:textId="77777777" w:rsidR="00891404" w:rsidRPr="00136CBA" w:rsidRDefault="00891404" w:rsidP="009D09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/Unknow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147F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Reference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63A5C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9664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524C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EA88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Referenc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0A5F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4A35E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2</w:t>
            </w:r>
          </w:p>
        </w:tc>
      </w:tr>
      <w:tr w:rsidR="00891404" w:rsidRPr="00136CBA" w14:paraId="161D115E" w14:textId="77777777" w:rsidTr="009D09E0">
        <w:trPr>
          <w:trHeight w:val="278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EC4E" w14:textId="77777777" w:rsidR="00891404" w:rsidRPr="00136CBA" w:rsidRDefault="00891404" w:rsidP="009D09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72C66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33(0.556-0.72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2A83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94F8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BC78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2149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48(0.563-0.7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5B141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EC3F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891404" w:rsidRPr="00136CBA" w14:paraId="1D2D7C25" w14:textId="77777777" w:rsidTr="009D09E0">
        <w:trPr>
          <w:trHeight w:val="278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0CE0" w14:textId="77777777" w:rsidR="00891404" w:rsidRPr="00136CBA" w:rsidRDefault="00891404" w:rsidP="009D09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Radi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E362" w14:textId="77777777" w:rsidR="00891404" w:rsidRPr="00136CBA" w:rsidRDefault="00891404" w:rsidP="009D09E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2A1B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F8E5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2DAE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206F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3350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180F9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91404" w:rsidRPr="00136CBA" w14:paraId="3BB6D632" w14:textId="77777777" w:rsidTr="009D09E0">
        <w:trPr>
          <w:trHeight w:val="278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46F2" w14:textId="77777777" w:rsidR="00891404" w:rsidRPr="00136CBA" w:rsidRDefault="00891404" w:rsidP="009D09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/Unknow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EA8E7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6A7B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ABE1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9D3F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50CD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BD49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7A41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891404" w:rsidRPr="00136CBA" w14:paraId="0FF2DA32" w14:textId="77777777" w:rsidTr="009D09E0">
        <w:trPr>
          <w:trHeight w:val="285"/>
        </w:trPr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41A0C" w14:textId="77777777" w:rsidR="00891404" w:rsidRPr="00136CBA" w:rsidRDefault="00891404" w:rsidP="009D09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82F0C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1E6C1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E5CA6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4FA62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676A4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240EE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1ABA7" w14:textId="77777777" w:rsidR="00891404" w:rsidRPr="00136CBA" w:rsidRDefault="00891404" w:rsidP="009D09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36CB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</w:tbl>
    <w:p w14:paraId="050AB7B8" w14:textId="77777777" w:rsidR="00891404" w:rsidRDefault="00891404">
      <w:pPr>
        <w:rPr>
          <w:rFonts w:ascii="Times New Roman" w:hAnsi="Times New Roman" w:cs="Times New Roman"/>
          <w:sz w:val="20"/>
          <w:szCs w:val="20"/>
        </w:rPr>
      </w:pPr>
    </w:p>
    <w:sectPr w:rsidR="008914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4E6762" w14:textId="77777777" w:rsidR="00D63E52" w:rsidRDefault="00D63E52" w:rsidP="00F17D58">
      <w:r>
        <w:separator/>
      </w:r>
    </w:p>
  </w:endnote>
  <w:endnote w:type="continuationSeparator" w:id="0">
    <w:p w14:paraId="45AA774A" w14:textId="77777777" w:rsidR="00D63E52" w:rsidRDefault="00D63E52" w:rsidP="00F17D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52C2D5" w14:textId="77777777" w:rsidR="00D63E52" w:rsidRDefault="00D63E52" w:rsidP="00F17D58">
      <w:r>
        <w:separator/>
      </w:r>
    </w:p>
  </w:footnote>
  <w:footnote w:type="continuationSeparator" w:id="0">
    <w:p w14:paraId="4375B672" w14:textId="77777777" w:rsidR="00D63E52" w:rsidRDefault="00D63E52" w:rsidP="00F17D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C81"/>
    <w:rsid w:val="001376BC"/>
    <w:rsid w:val="005B1F32"/>
    <w:rsid w:val="006462AE"/>
    <w:rsid w:val="006E1949"/>
    <w:rsid w:val="007D6E76"/>
    <w:rsid w:val="00825099"/>
    <w:rsid w:val="00891404"/>
    <w:rsid w:val="008A64DE"/>
    <w:rsid w:val="00C04C81"/>
    <w:rsid w:val="00CA16FA"/>
    <w:rsid w:val="00CB6651"/>
    <w:rsid w:val="00D13ECE"/>
    <w:rsid w:val="00D63E52"/>
    <w:rsid w:val="00DA7353"/>
    <w:rsid w:val="00E13865"/>
    <w:rsid w:val="00F17D58"/>
    <w:rsid w:val="00F66E94"/>
    <w:rsid w:val="00FD0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61910B"/>
  <w15:chartTrackingRefBased/>
  <w15:docId w15:val="{27B36782-6BB8-447A-A752-26FCFAF58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7D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7D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7D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7D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906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56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52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F51D9C-D3A0-45A8-9C6C-436757A05E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337</Words>
  <Characters>1921</Characters>
  <Application>Microsoft Office Word</Application>
  <DocSecurity>0</DocSecurity>
  <Lines>16</Lines>
  <Paragraphs>4</Paragraphs>
  <ScaleCrop>false</ScaleCrop>
  <Company/>
  <LinksUpToDate>false</LinksUpToDate>
  <CharactersWithSpaces>2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文艺</dc:creator>
  <cp:keywords/>
  <dc:description/>
  <cp:lastModifiedBy>王 文艺</cp:lastModifiedBy>
  <cp:revision>9</cp:revision>
  <dcterms:created xsi:type="dcterms:W3CDTF">2021-09-13T09:15:00Z</dcterms:created>
  <dcterms:modified xsi:type="dcterms:W3CDTF">2022-05-07T06:05:00Z</dcterms:modified>
</cp:coreProperties>
</file>